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58472" w14:textId="444A1022" w:rsidR="00805381" w:rsidRPr="00CC434E" w:rsidRDefault="005010FB" w:rsidP="00CC434E">
      <w:pPr>
        <w:spacing w:line="276" w:lineRule="auto"/>
        <w:rPr>
          <w:rFonts w:asciiTheme="minorBidi" w:hAnsiTheme="minorBidi"/>
          <w:b/>
          <w:bCs/>
          <w:sz w:val="28"/>
          <w:szCs w:val="28"/>
        </w:rPr>
      </w:pPr>
      <w:r w:rsidRPr="00CC434E">
        <w:rPr>
          <w:rFonts w:asciiTheme="minorBidi" w:hAnsiTheme="minorBidi"/>
          <w:b/>
          <w:bCs/>
          <w:sz w:val="28"/>
          <w:szCs w:val="28"/>
        </w:rPr>
        <w:t>Table 1. The application of various types of EH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81"/>
        <w:gridCol w:w="1872"/>
        <w:gridCol w:w="1871"/>
        <w:gridCol w:w="1871"/>
        <w:gridCol w:w="2225"/>
        <w:gridCol w:w="1815"/>
        <w:gridCol w:w="2225"/>
      </w:tblGrid>
      <w:tr w:rsidR="0073117B" w:rsidRPr="00CC434E" w14:paraId="1C4301F1" w14:textId="77777777" w:rsidTr="00CC4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1D72AE30" w14:textId="7F983931" w:rsidR="005010FB" w:rsidRPr="00CC434E" w:rsidRDefault="005010F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Assessment parameters</w:t>
            </w:r>
          </w:p>
        </w:tc>
        <w:tc>
          <w:tcPr>
            <w:tcW w:w="670" w:type="pct"/>
            <w:vAlign w:val="center"/>
          </w:tcPr>
          <w:p w14:paraId="5391367C" w14:textId="101E51EB" w:rsidR="005010FB" w:rsidRPr="00CC434E" w:rsidRDefault="005010FB" w:rsidP="00CC4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Biological meaning</w:t>
            </w:r>
          </w:p>
        </w:tc>
        <w:tc>
          <w:tcPr>
            <w:tcW w:w="670" w:type="pct"/>
            <w:vAlign w:val="center"/>
          </w:tcPr>
          <w:p w14:paraId="04E42517" w14:textId="49CC2638" w:rsidR="005010FB" w:rsidRPr="00CC434E" w:rsidRDefault="005010FB" w:rsidP="00CC4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Organoid</w:t>
            </w:r>
          </w:p>
        </w:tc>
        <w:tc>
          <w:tcPr>
            <w:tcW w:w="670" w:type="pct"/>
            <w:vAlign w:val="center"/>
          </w:tcPr>
          <w:p w14:paraId="3F6FA85D" w14:textId="2854D305" w:rsidR="005010FB" w:rsidRPr="00CC434E" w:rsidRDefault="005010FB" w:rsidP="00CC4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Thin firm</w:t>
            </w:r>
          </w:p>
        </w:tc>
        <w:tc>
          <w:tcPr>
            <w:tcW w:w="797" w:type="pct"/>
            <w:vAlign w:val="center"/>
          </w:tcPr>
          <w:p w14:paraId="399ADCCA" w14:textId="1351DA82" w:rsidR="005010FB" w:rsidRPr="00CC434E" w:rsidRDefault="005010FB" w:rsidP="00CC4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Muscle ring</w:t>
            </w:r>
          </w:p>
        </w:tc>
        <w:tc>
          <w:tcPr>
            <w:tcW w:w="650" w:type="pct"/>
            <w:vAlign w:val="center"/>
          </w:tcPr>
          <w:p w14:paraId="05150588" w14:textId="073DD4E1" w:rsidR="005010FB" w:rsidRPr="00CC434E" w:rsidRDefault="0073117B" w:rsidP="00CC4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Muscle network</w:t>
            </w:r>
          </w:p>
        </w:tc>
        <w:tc>
          <w:tcPr>
            <w:tcW w:w="797" w:type="pct"/>
            <w:vAlign w:val="center"/>
          </w:tcPr>
          <w:p w14:paraId="1281E536" w14:textId="3226B13A" w:rsidR="005010FB" w:rsidRPr="00CC434E" w:rsidRDefault="0073117B" w:rsidP="00CC434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hint="eastAsia"/>
              </w:rPr>
            </w:pPr>
            <w:r w:rsidRPr="00CC434E">
              <w:rPr>
                <w:rFonts w:asciiTheme="minorBidi" w:hAnsiTheme="minorBidi"/>
              </w:rPr>
              <w:t>Muscle bundle</w:t>
            </w:r>
            <w:r w:rsidR="00CC434E">
              <w:rPr>
                <w:rFonts w:asciiTheme="minorBidi" w:hAnsiTheme="minorBidi" w:hint="eastAsia"/>
              </w:rPr>
              <w:t>/</w:t>
            </w:r>
            <w:proofErr w:type="spellStart"/>
            <w:r w:rsidR="00CC434E">
              <w:rPr>
                <w:rFonts w:asciiTheme="minorBidi" w:hAnsiTheme="minorBidi"/>
              </w:rPr>
              <w:t>bio</w:t>
            </w:r>
            <w:bookmarkStart w:id="0" w:name="_GoBack"/>
            <w:bookmarkEnd w:id="0"/>
            <w:r w:rsidR="00CC434E">
              <w:rPr>
                <w:rFonts w:asciiTheme="minorBidi" w:hAnsiTheme="minorBidi"/>
              </w:rPr>
              <w:t>wire</w:t>
            </w:r>
            <w:proofErr w:type="spellEnd"/>
          </w:p>
        </w:tc>
      </w:tr>
      <w:tr w:rsidR="0073117B" w:rsidRPr="00CC434E" w14:paraId="318593E6" w14:textId="77777777" w:rsidTr="00CC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51AE2C4D" w14:textId="5F488A85" w:rsidR="005010F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Stress loading</w:t>
            </w:r>
          </w:p>
        </w:tc>
        <w:tc>
          <w:tcPr>
            <w:tcW w:w="670" w:type="pct"/>
            <w:vAlign w:val="center"/>
          </w:tcPr>
          <w:p w14:paraId="21E67731" w14:textId="77777777" w:rsidR="005010FB" w:rsidRPr="00CC434E" w:rsidRDefault="005010F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217757E3" w14:textId="77777777" w:rsidR="005010FB" w:rsidRPr="00CC434E" w:rsidRDefault="005010F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670" w:type="pct"/>
            <w:vAlign w:val="center"/>
          </w:tcPr>
          <w:p w14:paraId="7A736512" w14:textId="77777777" w:rsidR="005010FB" w:rsidRPr="00CC434E" w:rsidRDefault="005010F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797" w:type="pct"/>
            <w:vAlign w:val="center"/>
          </w:tcPr>
          <w:p w14:paraId="37F959ED" w14:textId="57C0113B" w:rsidR="005010F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73FBB2A2" w14:textId="0C176F6A" w:rsidR="005010F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1A00F361" w14:textId="7A19F32C" w:rsidR="005010F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048C29C1" w14:textId="77777777" w:rsidTr="00CC4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6C87B937" w14:textId="57E9912B" w:rsidR="005010F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Passive force</w:t>
            </w:r>
          </w:p>
        </w:tc>
        <w:tc>
          <w:tcPr>
            <w:tcW w:w="670" w:type="pct"/>
            <w:vAlign w:val="center"/>
          </w:tcPr>
          <w:p w14:paraId="2DD96AF1" w14:textId="77777777" w:rsidR="005010FB" w:rsidRPr="00CC434E" w:rsidRDefault="005010F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08E8720D" w14:textId="77777777" w:rsidR="005010FB" w:rsidRPr="00CC434E" w:rsidRDefault="005010F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670" w:type="pct"/>
            <w:vAlign w:val="center"/>
          </w:tcPr>
          <w:p w14:paraId="586C0FAC" w14:textId="77777777" w:rsidR="005010FB" w:rsidRPr="00CC434E" w:rsidRDefault="005010F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</w:p>
        </w:tc>
        <w:tc>
          <w:tcPr>
            <w:tcW w:w="797" w:type="pct"/>
            <w:vAlign w:val="center"/>
          </w:tcPr>
          <w:p w14:paraId="44A2271B" w14:textId="5092CBA1" w:rsidR="005010F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1BC306AF" w14:textId="2A9AC804" w:rsidR="005010F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23E4332E" w14:textId="0EF803D8" w:rsidR="005010F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1755731C" w14:textId="77777777" w:rsidTr="00CC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102A93E1" w14:textId="4E55DE05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Inotropic response to compound</w:t>
            </w:r>
          </w:p>
        </w:tc>
        <w:tc>
          <w:tcPr>
            <w:tcW w:w="670" w:type="pct"/>
            <w:vMerge w:val="restart"/>
            <w:vAlign w:val="center"/>
          </w:tcPr>
          <w:p w14:paraId="4C77CC25" w14:textId="6E025179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Receptor sensitivity</w:t>
            </w:r>
          </w:p>
        </w:tc>
        <w:tc>
          <w:tcPr>
            <w:tcW w:w="670" w:type="pct"/>
            <w:vAlign w:val="center"/>
          </w:tcPr>
          <w:p w14:paraId="2ADF8421" w14:textId="5BB82665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70" w:type="pct"/>
            <w:vAlign w:val="center"/>
          </w:tcPr>
          <w:p w14:paraId="5BDCB3EA" w14:textId="42A5E1FC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3CEEEE40" w14:textId="70DB4C99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3536E9B6" w14:textId="2816716F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16B0CA81" w14:textId="000A7FE0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5030137C" w14:textId="77777777" w:rsidTr="00CC4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442DAE25" w14:textId="573AB2F2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Excitation threshold</w:t>
            </w:r>
          </w:p>
        </w:tc>
        <w:tc>
          <w:tcPr>
            <w:tcW w:w="670" w:type="pct"/>
            <w:vMerge/>
            <w:vAlign w:val="center"/>
          </w:tcPr>
          <w:p w14:paraId="277EAB64" w14:textId="77777777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4181EF06" w14:textId="2DD871F8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70" w:type="pct"/>
            <w:vAlign w:val="center"/>
          </w:tcPr>
          <w:p w14:paraId="30BB8EE6" w14:textId="6398F668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2665DF9A" w14:textId="7E31EDE9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2D3FECD1" w14:textId="5C8106B1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086CC78D" w14:textId="5CEAA8AA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26226AF4" w14:textId="77777777" w:rsidTr="00CC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5F685CC7" w14:textId="7676DDB8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Post-Rest Potentiation</w:t>
            </w:r>
          </w:p>
        </w:tc>
        <w:tc>
          <w:tcPr>
            <w:tcW w:w="670" w:type="pct"/>
            <w:vMerge/>
            <w:vAlign w:val="center"/>
          </w:tcPr>
          <w:p w14:paraId="41BC2B3D" w14:textId="77777777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6AD3A10B" w14:textId="31555EF8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70" w:type="pct"/>
            <w:vAlign w:val="center"/>
          </w:tcPr>
          <w:p w14:paraId="53D613B0" w14:textId="3329286F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56BE27F8" w14:textId="4D010A15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5810378C" w14:textId="3BECA6B7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012FE9A1" w14:textId="00C48138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7B0E06F6" w14:textId="77777777" w:rsidTr="00CC4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116DE597" w14:textId="215A88D5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Active force</w:t>
            </w:r>
          </w:p>
        </w:tc>
        <w:tc>
          <w:tcPr>
            <w:tcW w:w="670" w:type="pct"/>
            <w:vMerge w:val="restart"/>
            <w:vAlign w:val="center"/>
          </w:tcPr>
          <w:p w14:paraId="400D93C1" w14:textId="6D4A5587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Contractile capability</w:t>
            </w:r>
          </w:p>
        </w:tc>
        <w:tc>
          <w:tcPr>
            <w:tcW w:w="670" w:type="pct"/>
            <w:vAlign w:val="center"/>
          </w:tcPr>
          <w:p w14:paraId="63EA36A7" w14:textId="18CBF320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Calculating result</w:t>
            </w:r>
          </w:p>
        </w:tc>
        <w:tc>
          <w:tcPr>
            <w:tcW w:w="670" w:type="pct"/>
            <w:vAlign w:val="center"/>
          </w:tcPr>
          <w:p w14:paraId="2B3F9D9B" w14:textId="443CA9FB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Calculating result</w:t>
            </w:r>
          </w:p>
        </w:tc>
        <w:tc>
          <w:tcPr>
            <w:tcW w:w="797" w:type="pct"/>
            <w:vAlign w:val="center"/>
          </w:tcPr>
          <w:p w14:paraId="428DFD3A" w14:textId="5C56A5B6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5C388391" w14:textId="24EAC30C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7F1C4849" w14:textId="2866BB95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394BA48F" w14:textId="77777777" w:rsidTr="00CC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642E01AD" w14:textId="189320FB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Frank-Starling relationship</w:t>
            </w:r>
          </w:p>
        </w:tc>
        <w:tc>
          <w:tcPr>
            <w:tcW w:w="670" w:type="pct"/>
            <w:vMerge/>
            <w:vAlign w:val="center"/>
          </w:tcPr>
          <w:p w14:paraId="540342DB" w14:textId="77777777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1C28B2D0" w14:textId="77777777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60609493" w14:textId="77777777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797" w:type="pct"/>
            <w:vAlign w:val="center"/>
          </w:tcPr>
          <w:p w14:paraId="7430C263" w14:textId="2BA33ECB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0D9E3AE4" w14:textId="0997A855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0A45F81A" w14:textId="61A886BC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7BADD341" w14:textId="77777777" w:rsidTr="00CC4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45A335F6" w14:textId="7AF7CB8C" w:rsidR="0073117B" w:rsidRPr="00CC434E" w:rsidRDefault="00CC434E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</w:t>
            </w:r>
            <w:r w:rsidRPr="00CC434E">
              <w:rPr>
                <w:rFonts w:asciiTheme="minorBidi" w:hAnsiTheme="minorBidi"/>
              </w:rPr>
              <w:t>aximum contraction rate</w:t>
            </w:r>
          </w:p>
        </w:tc>
        <w:tc>
          <w:tcPr>
            <w:tcW w:w="670" w:type="pct"/>
            <w:vMerge/>
            <w:vAlign w:val="center"/>
          </w:tcPr>
          <w:p w14:paraId="2159F729" w14:textId="77777777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136B9CBD" w14:textId="428E8A31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70" w:type="pct"/>
            <w:vAlign w:val="center"/>
          </w:tcPr>
          <w:p w14:paraId="2268C505" w14:textId="319393FE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285B19CC" w14:textId="1E88C377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49F97DCD" w14:textId="0E9A0820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035C0163" w14:textId="3B7B8FB5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013F64F2" w14:textId="77777777" w:rsidTr="00CC4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5664BD8E" w14:textId="72EE94B3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Force-frequency relationship</w:t>
            </w:r>
          </w:p>
        </w:tc>
        <w:tc>
          <w:tcPr>
            <w:tcW w:w="670" w:type="pct"/>
            <w:vMerge/>
            <w:vAlign w:val="center"/>
          </w:tcPr>
          <w:p w14:paraId="71C8D211" w14:textId="77777777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402FBC14" w14:textId="35951DC2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Calculating result</w:t>
            </w:r>
          </w:p>
        </w:tc>
        <w:tc>
          <w:tcPr>
            <w:tcW w:w="670" w:type="pct"/>
            <w:vAlign w:val="center"/>
          </w:tcPr>
          <w:p w14:paraId="024F264F" w14:textId="34A35CAA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Calculating result</w:t>
            </w:r>
          </w:p>
        </w:tc>
        <w:tc>
          <w:tcPr>
            <w:tcW w:w="797" w:type="pct"/>
            <w:vAlign w:val="center"/>
          </w:tcPr>
          <w:p w14:paraId="317D4C6A" w14:textId="7A26C0A5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650" w:type="pct"/>
            <w:vAlign w:val="center"/>
          </w:tcPr>
          <w:p w14:paraId="2EE93C54" w14:textId="3BB96072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  <w:tc>
          <w:tcPr>
            <w:tcW w:w="797" w:type="pct"/>
            <w:vAlign w:val="center"/>
          </w:tcPr>
          <w:p w14:paraId="44BC2760" w14:textId="51B5BB79" w:rsidR="0073117B" w:rsidRPr="00CC434E" w:rsidRDefault="0073117B" w:rsidP="00CC434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32"/>
                <w:szCs w:val="32"/>
              </w:rPr>
            </w:pPr>
            <w:r w:rsidRPr="00CC434E">
              <w:rPr>
                <w:rFonts w:asciiTheme="minorBidi" w:hAnsiTheme="minorBidi"/>
                <w:sz w:val="32"/>
                <w:szCs w:val="32"/>
              </w:rPr>
              <w:t>+</w:t>
            </w:r>
          </w:p>
        </w:tc>
      </w:tr>
      <w:tr w:rsidR="0073117B" w:rsidRPr="00CC434E" w14:paraId="02535AE5" w14:textId="77777777" w:rsidTr="00CC4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vAlign w:val="center"/>
          </w:tcPr>
          <w:p w14:paraId="76236F95" w14:textId="6E684847" w:rsidR="0073117B" w:rsidRPr="00CC434E" w:rsidRDefault="0073117B" w:rsidP="00CC434E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Measuring method</w:t>
            </w:r>
          </w:p>
        </w:tc>
        <w:tc>
          <w:tcPr>
            <w:tcW w:w="670" w:type="pct"/>
            <w:vAlign w:val="center"/>
          </w:tcPr>
          <w:p w14:paraId="487CAB3A" w14:textId="77777777" w:rsidR="0073117B" w:rsidRPr="00CC434E" w:rsidRDefault="0073117B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670" w:type="pct"/>
            <w:vAlign w:val="center"/>
          </w:tcPr>
          <w:p w14:paraId="71C1B2E6" w14:textId="20DBEC04" w:rsidR="0073117B" w:rsidRPr="00CC434E" w:rsidRDefault="00CC434E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Video</w:t>
            </w:r>
          </w:p>
        </w:tc>
        <w:tc>
          <w:tcPr>
            <w:tcW w:w="670" w:type="pct"/>
            <w:vAlign w:val="center"/>
          </w:tcPr>
          <w:p w14:paraId="2EF911CC" w14:textId="5A3CCB95" w:rsidR="0073117B" w:rsidRPr="00CC434E" w:rsidRDefault="00CC434E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Video</w:t>
            </w:r>
          </w:p>
        </w:tc>
        <w:tc>
          <w:tcPr>
            <w:tcW w:w="797" w:type="pct"/>
            <w:vAlign w:val="center"/>
          </w:tcPr>
          <w:p w14:paraId="242C9CD9" w14:textId="0CBB2301" w:rsidR="0073117B" w:rsidRPr="00CC434E" w:rsidRDefault="00CC434E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Video/Sensor</w:t>
            </w:r>
          </w:p>
        </w:tc>
        <w:tc>
          <w:tcPr>
            <w:tcW w:w="650" w:type="pct"/>
            <w:vAlign w:val="center"/>
          </w:tcPr>
          <w:p w14:paraId="5E89ED39" w14:textId="4C9D5D6C" w:rsidR="0073117B" w:rsidRPr="00CC434E" w:rsidRDefault="00CC434E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Sensor</w:t>
            </w:r>
          </w:p>
        </w:tc>
        <w:tc>
          <w:tcPr>
            <w:tcW w:w="797" w:type="pct"/>
            <w:vAlign w:val="center"/>
          </w:tcPr>
          <w:p w14:paraId="6C5E8CFB" w14:textId="6FF9473F" w:rsidR="0073117B" w:rsidRPr="00CC434E" w:rsidRDefault="00CC434E" w:rsidP="00CC434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CC434E">
              <w:rPr>
                <w:rFonts w:asciiTheme="minorBidi" w:hAnsiTheme="minorBidi"/>
              </w:rPr>
              <w:t>Video/Sensor</w:t>
            </w:r>
          </w:p>
        </w:tc>
      </w:tr>
    </w:tbl>
    <w:p w14:paraId="6859C410" w14:textId="4498876F" w:rsidR="005010FB" w:rsidRPr="00CC434E" w:rsidRDefault="00CC434E" w:rsidP="00CC434E">
      <w:pPr>
        <w:spacing w:line="276" w:lineRule="auto"/>
        <w:rPr>
          <w:rFonts w:asciiTheme="minorBidi" w:hAnsiTheme="minorBidi"/>
        </w:rPr>
      </w:pPr>
      <w:r w:rsidRPr="00CC434E">
        <w:rPr>
          <w:rFonts w:asciiTheme="minorBidi" w:hAnsiTheme="minorBidi"/>
        </w:rPr>
        <w:t>+, indicates the actual measurement results.</w:t>
      </w:r>
    </w:p>
    <w:sectPr w:rsidR="005010FB" w:rsidRPr="00CC434E" w:rsidSect="00CC434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FB"/>
    <w:rsid w:val="00050510"/>
    <w:rsid w:val="0011694E"/>
    <w:rsid w:val="001E54E5"/>
    <w:rsid w:val="00245955"/>
    <w:rsid w:val="00272941"/>
    <w:rsid w:val="002E7518"/>
    <w:rsid w:val="003A4575"/>
    <w:rsid w:val="003D43F9"/>
    <w:rsid w:val="005010FB"/>
    <w:rsid w:val="00533AE6"/>
    <w:rsid w:val="005C2F56"/>
    <w:rsid w:val="00623D50"/>
    <w:rsid w:val="00681A41"/>
    <w:rsid w:val="0073117B"/>
    <w:rsid w:val="00753DFB"/>
    <w:rsid w:val="007E5178"/>
    <w:rsid w:val="007F1A43"/>
    <w:rsid w:val="00805381"/>
    <w:rsid w:val="00892094"/>
    <w:rsid w:val="008E3DA2"/>
    <w:rsid w:val="00924490"/>
    <w:rsid w:val="009B3943"/>
    <w:rsid w:val="00B32A42"/>
    <w:rsid w:val="00C10E0B"/>
    <w:rsid w:val="00C66AD7"/>
    <w:rsid w:val="00C714A2"/>
    <w:rsid w:val="00CC434E"/>
    <w:rsid w:val="00D56E88"/>
    <w:rsid w:val="00D843CC"/>
    <w:rsid w:val="00D95B66"/>
    <w:rsid w:val="00DA214C"/>
    <w:rsid w:val="00DB2A49"/>
    <w:rsid w:val="00DE11BE"/>
    <w:rsid w:val="00E015B6"/>
    <w:rsid w:val="00E3637D"/>
    <w:rsid w:val="00E96B09"/>
    <w:rsid w:val="00EB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E19E2"/>
  <w15:chartTrackingRefBased/>
  <w15:docId w15:val="{24DA3090-8659-9243-87F5-2C448447A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43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6319</dc:creator>
  <cp:keywords/>
  <dc:description/>
  <cp:lastModifiedBy>FH6319</cp:lastModifiedBy>
  <cp:revision>1</cp:revision>
  <dcterms:created xsi:type="dcterms:W3CDTF">2022-03-29T02:33:00Z</dcterms:created>
  <dcterms:modified xsi:type="dcterms:W3CDTF">2022-03-29T06:53:00Z</dcterms:modified>
</cp:coreProperties>
</file>